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FBE34" w14:textId="056AD6AA" w:rsidR="00737258" w:rsidRPr="00737258" w:rsidRDefault="00737258" w:rsidP="00737258">
      <w:pPr>
        <w:rPr>
          <w:rFonts w:ascii="Calibri" w:eastAsia="Times New Roman" w:hAnsi="Calibri" w:cs="Times New Roman"/>
          <w:b/>
          <w:kern w:val="0"/>
          <w14:ligatures w14:val="none"/>
        </w:rPr>
      </w:pPr>
      <w:r>
        <w:rPr>
          <w:rFonts w:ascii="Calibri" w:eastAsia="Times New Roman" w:hAnsi="Calibri" w:cs="Times New Roman"/>
          <w:b/>
          <w:kern w:val="0"/>
          <w14:ligatures w14:val="none"/>
        </w:rPr>
        <w:t>Table</w:t>
      </w:r>
      <w:r w:rsidR="00932551">
        <w:rPr>
          <w:rFonts w:ascii="Calibri" w:eastAsia="Times New Roman" w:hAnsi="Calibri" w:cs="Times New Roman"/>
          <w:b/>
          <w:kern w:val="0"/>
          <w14:ligatures w14:val="none"/>
        </w:rPr>
        <w:t xml:space="preserve"> </w:t>
      </w:r>
      <w:r w:rsidR="00404BF5">
        <w:rPr>
          <w:rFonts w:ascii="Calibri" w:eastAsia="Times New Roman" w:hAnsi="Calibri" w:cs="Times New Roman"/>
          <w:b/>
          <w:kern w:val="0"/>
          <w14:ligatures w14:val="none"/>
        </w:rPr>
        <w:t>S</w:t>
      </w:r>
      <w:r w:rsidR="00932551">
        <w:rPr>
          <w:rFonts w:ascii="Calibri" w:eastAsia="Times New Roman" w:hAnsi="Calibri" w:cs="Times New Roman"/>
          <w:b/>
          <w:kern w:val="0"/>
          <w14:ligatures w14:val="none"/>
        </w:rPr>
        <w:t>1</w:t>
      </w:r>
      <w:r>
        <w:rPr>
          <w:rFonts w:ascii="Calibri" w:eastAsia="Times New Roman" w:hAnsi="Calibri" w:cs="Times New Roman"/>
          <w:b/>
          <w:kern w:val="0"/>
          <w14:ligatures w14:val="none"/>
        </w:rPr>
        <w:t>.</w:t>
      </w:r>
      <w:r w:rsidRPr="00737258">
        <w:rPr>
          <w:rFonts w:ascii="Calibri" w:eastAsia="Times New Roman" w:hAnsi="Calibri" w:cs="Times New Roman"/>
          <w:b/>
          <w:kern w:val="0"/>
          <w14:ligatures w14:val="none"/>
        </w:rPr>
        <w:t xml:space="preserve"> Definition of effects of covariates on 13-level exposure, </w:t>
      </w:r>
      <m:oMath>
        <m:r>
          <m:rPr>
            <m:sty m:val="bi"/>
          </m:rPr>
          <w:rPr>
            <w:rFonts w:ascii="Cambria Math" w:eastAsia="Calibri" w:hAnsi="Cambria Math" w:cs="Times New Roman"/>
            <w:kern w:val="0"/>
            <w14:ligatures w14:val="none"/>
          </w:rPr>
          <m:t>β</m:t>
        </m:r>
      </m:oMath>
      <w:r w:rsidRPr="00737258">
        <w:rPr>
          <w:rFonts w:ascii="Calibri" w:eastAsia="Times New Roman" w:hAnsi="Calibri" w:cs="Times New Roman"/>
          <w:b/>
          <w:kern w:val="0"/>
          <w14:ligatures w14:val="none"/>
        </w:rPr>
        <w:t>, for multinomial model determining simulated exposure with exposure status defined by number of mRNA doses and time since most recent dose</w:t>
      </w:r>
    </w:p>
    <w:tbl>
      <w:tblPr>
        <w:tblStyle w:val="TableGrid1"/>
        <w:tblW w:w="13860" w:type="dxa"/>
        <w:tblLook w:val="04A0" w:firstRow="1" w:lastRow="0" w:firstColumn="1" w:lastColumn="0" w:noHBand="0" w:noVBand="1"/>
      </w:tblPr>
      <w:tblGrid>
        <w:gridCol w:w="2886"/>
        <w:gridCol w:w="898"/>
        <w:gridCol w:w="899"/>
        <w:gridCol w:w="899"/>
        <w:gridCol w:w="900"/>
        <w:gridCol w:w="900"/>
        <w:gridCol w:w="900"/>
        <w:gridCol w:w="900"/>
        <w:gridCol w:w="900"/>
        <w:gridCol w:w="900"/>
        <w:gridCol w:w="900"/>
        <w:gridCol w:w="900"/>
        <w:gridCol w:w="1078"/>
      </w:tblGrid>
      <w:tr w:rsidR="00737258" w:rsidRPr="00737258" w14:paraId="2B77A36A" w14:textId="77777777" w:rsidTr="00346751"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0747C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b/>
              </w:rPr>
            </w:pPr>
          </w:p>
          <w:p w14:paraId="73B1773D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846DC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2 doses, 14-59 days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34EBF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2 doses, 60-119 days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0D3BA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2 doses, 120-179 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72DFD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2 doses, 180-239 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BE4DA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2 doses, 240-299 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763E6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2 doses, 300-359 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06431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2 doses, 360+ 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08C62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3 doses, 7-59 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66A9C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3 doses, 60-119 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4C8CD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3 doses, 120-179 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82A0E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3 doses, 180-239 day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21CCD" w14:textId="77777777" w:rsidR="00737258" w:rsidRPr="00737258" w:rsidRDefault="00737258" w:rsidP="00737258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Times New Roman"/>
                <w:sz w:val="20"/>
                <w:szCs w:val="20"/>
              </w:rPr>
              <w:t>3 doses, 240+ days</w:t>
            </w:r>
          </w:p>
        </w:tc>
      </w:tr>
      <w:tr w:rsidR="00737258" w:rsidRPr="00737258" w14:paraId="63069F32" w14:textId="77777777" w:rsidTr="00346751"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C4E32A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4B8AF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4.6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1DFA5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1AD88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F211A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9C26A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84DA7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BD1D3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4.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16534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854FD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4.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53BEF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7.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D30DB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2.6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C1C74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3.33</w:t>
            </w:r>
          </w:p>
        </w:tc>
      </w:tr>
      <w:tr w:rsidR="00737258" w:rsidRPr="00737258" w14:paraId="57D4BDD0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6280B" w14:textId="77777777" w:rsidR="00737258" w:rsidRPr="00737258" w:rsidRDefault="00737258" w:rsidP="00737258">
            <w:pPr>
              <w:rPr>
                <w:rFonts w:ascii="Calibri" w:eastAsia="Calibri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 xml:space="preserve">Epi-Day </w:t>
            </w:r>
          </w:p>
          <w:p w14:paraId="3D0AF088" w14:textId="77777777" w:rsidR="00737258" w:rsidRPr="00737258" w:rsidRDefault="00737258" w:rsidP="00737258">
            <w:pPr>
              <w:rPr>
                <w:rFonts w:ascii="Calibri" w:eastAsia="Calibri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(days since Jan 1, 202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7BA76A2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7660DE6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13023B9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D72ABA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8EF617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83A600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841914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C2EE41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3B1339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5D42DA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DA9A89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4673E7B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737258" w:rsidRPr="00737258" w14:paraId="613F796B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2B932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Spline term 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7647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616F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38C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946E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2B0E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8D68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89C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9E1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A96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2A8F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8FAE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F1ED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7</w:t>
            </w:r>
          </w:p>
        </w:tc>
      </w:tr>
      <w:tr w:rsidR="00737258" w:rsidRPr="00737258" w14:paraId="5F09DB13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1F11C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Spline term 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BA6F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081B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CD6E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CD65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8E9C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D6D6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A064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F4B5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A7DB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5639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9913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48ED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70</w:t>
            </w:r>
          </w:p>
        </w:tc>
      </w:tr>
      <w:tr w:rsidR="00737258" w:rsidRPr="00737258" w14:paraId="4914793C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64E7B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Spline term 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D91B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BC27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036C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718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C81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A4DE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C72D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56B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5DEA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AF9C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DADD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3342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28</w:t>
            </w:r>
          </w:p>
        </w:tc>
      </w:tr>
      <w:tr w:rsidR="00737258" w:rsidRPr="00737258" w14:paraId="6B88A6B2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BDC6E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Spline term 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27A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1F44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5341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35B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8502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85A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BE6B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F5B0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476E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382A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8BDC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5451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99</w:t>
            </w:r>
          </w:p>
        </w:tc>
      </w:tr>
      <w:tr w:rsidR="00737258" w:rsidRPr="00737258" w14:paraId="311E5339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FF9F7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6D569F3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44E5470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C0A1945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78119A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484138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FB0059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492BAD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1D616A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2F09FC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9EC04A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43DC7A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F6E2F6E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737258" w:rsidRPr="00737258" w14:paraId="2153C42D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B7763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Spline term 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00E5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2354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2EEB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D8B7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D61D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0A70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419C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7CA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1E35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A9EE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EBCC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D662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0</w:t>
            </w:r>
          </w:p>
        </w:tc>
      </w:tr>
      <w:tr w:rsidR="00737258" w:rsidRPr="00737258" w14:paraId="46101FBC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B111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Spline term 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A8DE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3922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A4F2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C64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6A15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7410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6372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FBBC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4640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DBE4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A697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BC2E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1</w:t>
            </w:r>
          </w:p>
        </w:tc>
      </w:tr>
      <w:tr w:rsidR="00737258" w:rsidRPr="00737258" w14:paraId="55340294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E3BA5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Spline term 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2CA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55C3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E5C8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07EA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6F3A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2F9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4E9E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384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F26C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8D7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2DAA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B435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87</w:t>
            </w:r>
          </w:p>
        </w:tc>
      </w:tr>
      <w:tr w:rsidR="00737258" w:rsidRPr="00737258" w14:paraId="029947FE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3BFCE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Spline term 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22C1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2113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A96D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6A4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E29A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02CF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9654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506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D343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850D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E01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E644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3</w:t>
            </w:r>
          </w:p>
        </w:tc>
      </w:tr>
      <w:tr w:rsidR="00737258" w:rsidRPr="00737258" w14:paraId="19245E71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B9318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Sex (Male referent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6E5E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F764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9A96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4E14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739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5C83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F8CF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00AD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DBB6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AD5E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BD79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B17F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737258" w:rsidRPr="00737258" w14:paraId="6CC1F2CA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7CF7F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 xml:space="preserve">Race/Ethnicity </w:t>
            </w:r>
          </w:p>
          <w:p w14:paraId="14F008B1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(Non-Hispanic White referent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78A21B3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93BC118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46B933B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FC0C49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701BCB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E71B55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104487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21AECF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3C04C7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902E5E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4FB175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E5778CC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</w:tr>
      <w:tr w:rsidR="00737258" w:rsidRPr="00737258" w14:paraId="28CB3FED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C109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Hispani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54C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548C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0F7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C879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ACEF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10D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A78B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4E6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CD9E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00D5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DAD8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81BB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86</w:t>
            </w:r>
          </w:p>
        </w:tc>
      </w:tr>
      <w:tr w:rsidR="00737258" w:rsidRPr="00737258" w14:paraId="0CCFAD4F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02CC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Non-Hispanic Black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2CBA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B74B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9B9B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7946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4055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E762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6DCC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0A3C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ADF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D36A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56AC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DEED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14</w:t>
            </w:r>
          </w:p>
        </w:tc>
      </w:tr>
      <w:tr w:rsidR="00737258" w:rsidRPr="00737258" w14:paraId="38755BAE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859F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Non-Hispanic Oth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FF6E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0C3A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ECA8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CE70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8AC2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1F4B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5FD6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81C7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8B5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4C2E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620C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59FE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7</w:t>
            </w:r>
          </w:p>
        </w:tc>
      </w:tr>
      <w:tr w:rsidR="00737258" w:rsidRPr="00737258" w14:paraId="5D2D62FA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B037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0E39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7FF4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853E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899E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598A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DEEB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B0D0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0F5F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874F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D2EE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E479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C36C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4</w:t>
            </w:r>
          </w:p>
        </w:tc>
      </w:tr>
      <w:tr w:rsidR="00737258" w:rsidRPr="00737258" w14:paraId="135C254D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AFAFF" w14:textId="77777777" w:rsidR="00737258" w:rsidRPr="00737258" w:rsidRDefault="00737258" w:rsidP="00737258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BCAE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BCB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F251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481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E492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8C44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F3F6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FF0D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7383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4036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3381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BDAF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737258" w:rsidRPr="00737258" w14:paraId="1F25AF06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FC035" w14:textId="77777777" w:rsidR="00737258" w:rsidRPr="00737258" w:rsidRDefault="00737258" w:rsidP="00737258">
            <w:pPr>
              <w:rPr>
                <w:rFonts w:ascii="Calibri" w:eastAsia="Calibri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 xml:space="preserve">Urban-Rural Classification at Admitting Facility </w:t>
            </w:r>
          </w:p>
          <w:p w14:paraId="644D84CC" w14:textId="77777777" w:rsidR="00737258" w:rsidRPr="00737258" w:rsidRDefault="00737258" w:rsidP="00737258">
            <w:pPr>
              <w:rPr>
                <w:rFonts w:ascii="Calibri" w:eastAsia="Calibri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(Large Central Metro referent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C744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4BBE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9620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2DA4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D661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2109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440D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8178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677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FEB2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872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75F7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737258" w:rsidRPr="00737258" w14:paraId="06A6BAC0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8308E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Large Fringe Metr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B73F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D271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1A56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41B0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E43A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ECA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2CF2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3479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D6B8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2080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A0DF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6A36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</w:t>
            </w:r>
          </w:p>
        </w:tc>
      </w:tr>
      <w:tr w:rsidR="00737258" w:rsidRPr="00737258" w14:paraId="6A17FA82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70AA0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Medium Metr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F82C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E04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1421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2141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9DA7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E3FA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DA34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D1A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FEAA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8CD7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0650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0292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0</w:t>
            </w:r>
          </w:p>
        </w:tc>
      </w:tr>
      <w:tr w:rsidR="00737258" w:rsidRPr="00737258" w14:paraId="2A6AB72B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24DA8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Small Metr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9E63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2CBE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59F5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F4D9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1401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3749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CFE6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79F2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2C70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9782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38E0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D0AF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0</w:t>
            </w:r>
          </w:p>
        </w:tc>
      </w:tr>
      <w:tr w:rsidR="00737258" w:rsidRPr="00737258" w14:paraId="370984FA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1B5C0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Micropolita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66B6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23FE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A6ED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F37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BE3E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87C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0CBD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8E76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FEC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55C1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5D2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4A4F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74</w:t>
            </w:r>
          </w:p>
        </w:tc>
      </w:tr>
      <w:tr w:rsidR="00737258" w:rsidRPr="00737258" w14:paraId="37991715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F3E38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lastRenderedPageBreak/>
              <w:t>Non-C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2A43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1A7F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5C07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57A3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F23F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2ADB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F252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1945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5F1B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7580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87D9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64E5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7</w:t>
            </w:r>
          </w:p>
        </w:tc>
      </w:tr>
      <w:tr w:rsidR="00737258" w:rsidRPr="00737258" w14:paraId="6AE88CA7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75D9E" w14:textId="77777777" w:rsidR="00737258" w:rsidRPr="00737258" w:rsidRDefault="00737258" w:rsidP="007372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F39D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8C8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CE87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EC82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1D03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EC45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69E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1ED9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5249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A2B3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8E62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3163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4</w:t>
            </w:r>
          </w:p>
        </w:tc>
      </w:tr>
      <w:tr w:rsidR="00737258" w:rsidRPr="00737258" w14:paraId="3AD0E29B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DDD9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Underlying Medical Conditions from Discharge Cod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3BF5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09A5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EC43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4BE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C9A6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D292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0AA0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8188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2A7A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7522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7153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55BD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737258" w:rsidRPr="00737258" w14:paraId="62BF5260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212F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Any non-respiratory underlying medical condi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FEFD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147B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87F2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24C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9AF9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1669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17B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D4F7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DEBE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0A2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2898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2061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2</w:t>
            </w:r>
          </w:p>
        </w:tc>
      </w:tr>
      <w:tr w:rsidR="00737258" w:rsidRPr="00737258" w14:paraId="41DF0331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8206A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Any respiratory underlying medical condi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05FC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7CE0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8CAB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5FAA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E355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0D51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E40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84A2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23B1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2020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3A49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F53C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</w:t>
            </w:r>
          </w:p>
        </w:tc>
      </w:tr>
      <w:tr w:rsidR="00737258" w:rsidRPr="00737258" w14:paraId="01AF90DE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A444C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Immunosuppress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D4C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0ABF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29B0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2CD3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67C4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9D74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5916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7A32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B431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8E7F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2A0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3EC5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737258" w:rsidRPr="00737258" w14:paraId="4E8E2058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54966" w14:textId="77777777" w:rsidR="00737258" w:rsidRPr="00737258" w:rsidRDefault="00737258" w:rsidP="00737258">
            <w:pPr>
              <w:rPr>
                <w:rFonts w:ascii="Calibri" w:eastAsia="Calibri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Clinical Obesit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A31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6ED2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46FF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85A8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5DA4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41C6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36FD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862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98A1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2BBF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0D98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4F23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737258" w:rsidRPr="00737258" w14:paraId="552663DF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BB87F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Diabetes Type I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A28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C5F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AC6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1E0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9674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EBB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C615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E337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F01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112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249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8894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737258" w:rsidRPr="00737258" w14:paraId="7550F3B3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23302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Other Metabolic Disea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BBB2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6ADF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BEE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89C2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A9ED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D6E5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DA75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A6C6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CD50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36D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508D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188F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1</w:t>
            </w:r>
          </w:p>
        </w:tc>
      </w:tr>
      <w:tr w:rsidR="00737258" w:rsidRPr="00737258" w14:paraId="2CDED0F0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21728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Renal Disea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F409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C7E6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AD23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F983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F691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EB16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7A7E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16F0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D7A9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405D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0B19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8E4D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8</w:t>
            </w:r>
          </w:p>
        </w:tc>
      </w:tr>
      <w:tr w:rsidR="00737258" w:rsidRPr="00737258" w14:paraId="3248E548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244B3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Neurological/Musculoskeletal Disord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28C1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58BB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D2C1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154F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421D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3778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DF70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B623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4F17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02F4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C65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45B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7</w:t>
            </w:r>
          </w:p>
        </w:tc>
      </w:tr>
      <w:tr w:rsidR="00737258" w:rsidRPr="00737258" w14:paraId="189E1D5C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BB4C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Calibri" w:hAnsi="Calibri" w:cs="Calibri"/>
                <w:color w:val="000000"/>
              </w:rPr>
              <w:t>Asthm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E18A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52B9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6270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43C5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AC42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4902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BBDB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9747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4C28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A19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B2BA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6F97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737258" w:rsidRPr="00737258" w14:paraId="1D754D41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909F3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Other Chronic Lung Disea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F533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9528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0F40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F176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16FE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E040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E1D1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00328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E7A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4CE8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306B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5DB9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0</w:t>
            </w:r>
          </w:p>
        </w:tc>
      </w:tr>
      <w:tr w:rsidR="00737258" w:rsidRPr="00737258" w14:paraId="71BAA124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16897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489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C8E1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5021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38F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F401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9619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4F3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533D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908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05C2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BD8F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09B8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</w:tr>
      <w:tr w:rsidR="00737258" w:rsidRPr="00737258" w14:paraId="09596AB5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4D6E5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COP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4C98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55FE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CB21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8739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76F3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3CCB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094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CF1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BE32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6065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D1F4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5B62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8</w:t>
            </w:r>
          </w:p>
        </w:tc>
      </w:tr>
      <w:tr w:rsidR="00737258" w:rsidRPr="00737258" w14:paraId="62BDCF8A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5D3F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91C4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498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6837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DA55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D279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59B8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CB28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96F1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75FA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D8081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B1F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47B5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6</w:t>
            </w:r>
          </w:p>
        </w:tc>
      </w:tr>
      <w:tr w:rsidR="00737258" w:rsidRPr="00737258" w14:paraId="493D7CF0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FCDC8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Ischemic Heart Disea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633A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901F0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C0D5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94C9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C830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C015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BE689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7C25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7D37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80466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8F2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A8E2E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</w:t>
            </w:r>
          </w:p>
        </w:tc>
      </w:tr>
      <w:tr w:rsidR="00737258" w:rsidRPr="00737258" w14:paraId="7D2F334D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D130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Other Heart Disea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BFBA7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E7A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084B4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FA64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A2D03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D894F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5E8A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C8882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BBCB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A290C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58415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8E17D" w14:textId="77777777" w:rsidR="00737258" w:rsidRPr="00737258" w:rsidRDefault="00737258" w:rsidP="00737258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737258" w:rsidRPr="00737258" w14:paraId="100FE5ED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00856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 xml:space="preserve">Site-Region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5DC8C5B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90152FB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2D92B73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647A19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ACE814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500D53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1BFCA0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B746F1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29439A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131954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BF6FB3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92D0B1B" w14:textId="77777777" w:rsidR="00737258" w:rsidRPr="00737258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737258" w:rsidRPr="00737258" w14:paraId="7999CCF1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463C7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A95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B64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117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FC1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FF1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A4B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E36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1DD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8E0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77B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554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EA9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3</w:t>
            </w:r>
          </w:p>
        </w:tc>
      </w:tr>
      <w:tr w:rsidR="00737258" w:rsidRPr="00737258" w14:paraId="0BEB0CBF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81FD5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DF9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241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281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56C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929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C94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6CC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1E6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546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626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271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979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8</w:t>
            </w:r>
          </w:p>
        </w:tc>
      </w:tr>
      <w:tr w:rsidR="00737258" w:rsidRPr="00737258" w14:paraId="7E5C583B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C364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C28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577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258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5F1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29D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A65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A4D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6CE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890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D21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975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EC0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73</w:t>
            </w:r>
          </w:p>
        </w:tc>
      </w:tr>
      <w:tr w:rsidR="00737258" w:rsidRPr="00737258" w14:paraId="0091106D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1C166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4A8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338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852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DFD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120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64B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EB8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014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A2E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AAB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116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F9E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71</w:t>
            </w:r>
          </w:p>
        </w:tc>
      </w:tr>
      <w:tr w:rsidR="00737258" w:rsidRPr="00737258" w14:paraId="76A819E1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E2AA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6F0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014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372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24B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42A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765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4BC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0F2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310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347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497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707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8</w:t>
            </w:r>
          </w:p>
        </w:tc>
      </w:tr>
      <w:tr w:rsidR="00737258" w:rsidRPr="00737258" w14:paraId="26AEAECE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5B87D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4EA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36B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D0B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8B1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016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778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545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B4E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8C5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A25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427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844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7</w:t>
            </w:r>
          </w:p>
        </w:tc>
      </w:tr>
      <w:tr w:rsidR="00737258" w:rsidRPr="00737258" w14:paraId="0162AFF3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4E217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4A4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2E1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6AE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6EF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0EE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CD3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A98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093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674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FDC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FC0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733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737258" w:rsidRPr="00737258" w14:paraId="318121C2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A703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FE9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171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893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2E9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48D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3E7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68E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EBB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BE5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214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0BB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2A0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</w:t>
            </w:r>
          </w:p>
        </w:tc>
      </w:tr>
      <w:tr w:rsidR="00737258" w:rsidRPr="00737258" w14:paraId="72D94C6C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8EE90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D10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7ED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006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44A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BC7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2BF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98A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AE3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428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367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3B4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821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737258" w:rsidRPr="00737258" w14:paraId="52CFC37B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5C18D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J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EA8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3E1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C3E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B8A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E36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14B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03E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657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A16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0A7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6DF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593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8</w:t>
            </w:r>
          </w:p>
        </w:tc>
      </w:tr>
      <w:tr w:rsidR="00737258" w:rsidRPr="00737258" w14:paraId="6EE305E6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2A3E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lastRenderedPageBreak/>
              <w:t>K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36D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617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563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4E5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27C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60B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979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FFF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F34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0CB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901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74E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8</w:t>
            </w:r>
          </w:p>
        </w:tc>
      </w:tr>
      <w:tr w:rsidR="00737258" w:rsidRPr="00737258" w14:paraId="1B82DF38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635CE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CD0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009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C7D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8B2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580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61E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9E3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352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96A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4AF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34A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C57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7</w:t>
            </w:r>
          </w:p>
        </w:tc>
      </w:tr>
      <w:tr w:rsidR="00737258" w:rsidRPr="00737258" w14:paraId="32BD7078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A3187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B4C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FAA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BF2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9AF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321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B58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DA5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DAD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AD3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16E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B85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AC2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3</w:t>
            </w:r>
          </w:p>
        </w:tc>
      </w:tr>
      <w:tr w:rsidR="00737258" w:rsidRPr="00737258" w14:paraId="4AA001F6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081B0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0B7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957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E4A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D6D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EF7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B85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9A5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755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741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000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078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BC3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737258" w:rsidRPr="00737258" w14:paraId="18FA98C8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829DC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C18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15F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731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AC7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6E3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D56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AA7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5D7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2CD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442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372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9D3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</w:t>
            </w:r>
          </w:p>
        </w:tc>
      </w:tr>
      <w:tr w:rsidR="00737258" w:rsidRPr="00737258" w14:paraId="0EBD749E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3FAE9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96B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845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7DE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FCA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940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1E8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BAE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B03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23B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24E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79F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680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9</w:t>
            </w:r>
          </w:p>
        </w:tc>
      </w:tr>
      <w:tr w:rsidR="00737258" w:rsidRPr="00737258" w14:paraId="639C60B6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F7AFD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E81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A72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793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DCD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F8B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EDB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09E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D7F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C74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85E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B9E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65D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737258" w:rsidRPr="00737258" w14:paraId="34D3C4CC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71923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003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608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F2F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50E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F0A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3A1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754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CE0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D27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A11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511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AA3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7</w:t>
            </w:r>
          </w:p>
        </w:tc>
      </w:tr>
      <w:tr w:rsidR="00737258" w:rsidRPr="00737258" w14:paraId="1BA37993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18978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A5B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727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369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264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7EE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38D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7BC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5BC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D7D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ED9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653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B58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0</w:t>
            </w:r>
          </w:p>
        </w:tc>
      </w:tr>
      <w:tr w:rsidR="00737258" w:rsidRPr="00737258" w14:paraId="5F1F44CD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BB02D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9BE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691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B3C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C9D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0FE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05D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BD8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D01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FF7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652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272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5CB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37</w:t>
            </w:r>
          </w:p>
        </w:tc>
      </w:tr>
      <w:tr w:rsidR="00737258" w:rsidRPr="00737258" w14:paraId="6B33EB1B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F68A1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C18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439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981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14E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EA1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FD0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D81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DF0D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BBA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FB6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CE0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737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737258" w:rsidRPr="00737258" w14:paraId="6848A0D7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F5847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842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406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C1D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DF1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BB8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87D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DA1B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34F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FA8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2733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B4E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F8E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8</w:t>
            </w:r>
          </w:p>
        </w:tc>
      </w:tr>
      <w:tr w:rsidR="00737258" w:rsidRPr="00737258" w14:paraId="11FCFC38" w14:textId="77777777" w:rsidTr="00346751"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F39A9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  <w:r w:rsidRPr="00737258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F54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089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8A3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1A4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D56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D8C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8756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D2C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ACC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4CB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5901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689C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3725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5</w:t>
            </w:r>
          </w:p>
        </w:tc>
      </w:tr>
      <w:tr w:rsidR="00737258" w:rsidRPr="00737258" w14:paraId="40563181" w14:textId="77777777" w:rsidTr="00346751"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64B820" w14:textId="77777777" w:rsidR="00737258" w:rsidRPr="00737258" w:rsidRDefault="00737258" w:rsidP="007372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87DE9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34F2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F65A7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B883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589EF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97B80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3C9FE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91614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0BA08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DAAAA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8E2A5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BB832" w14:textId="77777777" w:rsidR="00737258" w:rsidRPr="00737258" w:rsidDel="00F072EF" w:rsidRDefault="00737258" w:rsidP="00737258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14:paraId="2D6560FB" w14:textId="77777777" w:rsidR="00737258" w:rsidRDefault="00737258"/>
    <w:sectPr w:rsidR="00737258" w:rsidSect="007372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658A1"/>
    <w:multiLevelType w:val="hybridMultilevel"/>
    <w:tmpl w:val="61AED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22EA4"/>
    <w:multiLevelType w:val="multilevel"/>
    <w:tmpl w:val="ED706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C87AA8"/>
    <w:multiLevelType w:val="multilevel"/>
    <w:tmpl w:val="9AAAE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3F7572"/>
    <w:multiLevelType w:val="hybridMultilevel"/>
    <w:tmpl w:val="36166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828BC"/>
    <w:multiLevelType w:val="hybridMultilevel"/>
    <w:tmpl w:val="C2A23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F70ADD"/>
    <w:multiLevelType w:val="hybridMultilevel"/>
    <w:tmpl w:val="41B2C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3A3930"/>
    <w:multiLevelType w:val="multilevel"/>
    <w:tmpl w:val="6F962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671424"/>
    <w:multiLevelType w:val="hybridMultilevel"/>
    <w:tmpl w:val="622E1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2F4A44"/>
    <w:multiLevelType w:val="hybridMultilevel"/>
    <w:tmpl w:val="CB202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7E4E27"/>
    <w:multiLevelType w:val="hybridMultilevel"/>
    <w:tmpl w:val="D43A3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1A4D49"/>
    <w:multiLevelType w:val="hybridMultilevel"/>
    <w:tmpl w:val="2FD45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3C3955"/>
    <w:multiLevelType w:val="hybridMultilevel"/>
    <w:tmpl w:val="5D24B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F32333"/>
    <w:multiLevelType w:val="hybridMultilevel"/>
    <w:tmpl w:val="EF345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FC12BF"/>
    <w:multiLevelType w:val="hybridMultilevel"/>
    <w:tmpl w:val="A7F292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C36500B"/>
    <w:multiLevelType w:val="hybridMultilevel"/>
    <w:tmpl w:val="0D385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792314"/>
    <w:multiLevelType w:val="hybridMultilevel"/>
    <w:tmpl w:val="B7D8628E"/>
    <w:lvl w:ilvl="0" w:tplc="7AF0AD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70A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2442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EABB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98D2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004F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6E97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C639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EE5F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16E7BCA"/>
    <w:multiLevelType w:val="hybridMultilevel"/>
    <w:tmpl w:val="A57402E0"/>
    <w:lvl w:ilvl="0" w:tplc="004E1E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CD2DF4"/>
    <w:multiLevelType w:val="hybridMultilevel"/>
    <w:tmpl w:val="C44A0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93067F"/>
    <w:multiLevelType w:val="hybridMultilevel"/>
    <w:tmpl w:val="694E3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673873"/>
    <w:multiLevelType w:val="hybridMultilevel"/>
    <w:tmpl w:val="B6705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610D7A"/>
    <w:multiLevelType w:val="hybridMultilevel"/>
    <w:tmpl w:val="86EEFC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5317504">
    <w:abstractNumId w:val="19"/>
  </w:num>
  <w:num w:numId="2" w16cid:durableId="1124301347">
    <w:abstractNumId w:val="12"/>
  </w:num>
  <w:num w:numId="3" w16cid:durableId="1869685709">
    <w:abstractNumId w:val="11"/>
  </w:num>
  <w:num w:numId="4" w16cid:durableId="619799800">
    <w:abstractNumId w:val="20"/>
  </w:num>
  <w:num w:numId="5" w16cid:durableId="1136294502">
    <w:abstractNumId w:val="15"/>
  </w:num>
  <w:num w:numId="6" w16cid:durableId="17241582">
    <w:abstractNumId w:val="5"/>
  </w:num>
  <w:num w:numId="7" w16cid:durableId="1876194633">
    <w:abstractNumId w:val="8"/>
  </w:num>
  <w:num w:numId="8" w16cid:durableId="1050495169">
    <w:abstractNumId w:val="9"/>
  </w:num>
  <w:num w:numId="9" w16cid:durableId="1220745015">
    <w:abstractNumId w:val="13"/>
  </w:num>
  <w:num w:numId="10" w16cid:durableId="1073164619">
    <w:abstractNumId w:val="7"/>
  </w:num>
  <w:num w:numId="11" w16cid:durableId="1066226942">
    <w:abstractNumId w:val="4"/>
  </w:num>
  <w:num w:numId="12" w16cid:durableId="1859922488">
    <w:abstractNumId w:val="14"/>
  </w:num>
  <w:num w:numId="13" w16cid:durableId="1372723800">
    <w:abstractNumId w:val="1"/>
  </w:num>
  <w:num w:numId="14" w16cid:durableId="1591694068">
    <w:abstractNumId w:val="6"/>
  </w:num>
  <w:num w:numId="15" w16cid:durableId="720057447">
    <w:abstractNumId w:val="2"/>
  </w:num>
  <w:num w:numId="16" w16cid:durableId="35277083">
    <w:abstractNumId w:val="16"/>
  </w:num>
  <w:num w:numId="17" w16cid:durableId="1123891079">
    <w:abstractNumId w:val="17"/>
  </w:num>
  <w:num w:numId="18" w16cid:durableId="1868523624">
    <w:abstractNumId w:val="0"/>
  </w:num>
  <w:num w:numId="19" w16cid:durableId="1016034794">
    <w:abstractNumId w:val="10"/>
  </w:num>
  <w:num w:numId="20" w16cid:durableId="1769615358">
    <w:abstractNumId w:val="3"/>
  </w:num>
  <w:num w:numId="21" w16cid:durableId="192140570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258"/>
    <w:rsid w:val="00404BF5"/>
    <w:rsid w:val="00577AFF"/>
    <w:rsid w:val="00737258"/>
    <w:rsid w:val="0093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96E919"/>
  <w15:chartTrackingRefBased/>
  <w15:docId w15:val="{A0AA6931-02FF-450A-B496-C86D44BA8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37258"/>
  </w:style>
  <w:style w:type="paragraph" w:customStyle="1" w:styleId="ListParagraph1">
    <w:name w:val="List Paragraph1"/>
    <w:basedOn w:val="Normal"/>
    <w:next w:val="ListParagraph"/>
    <w:uiPriority w:val="34"/>
    <w:qFormat/>
    <w:rsid w:val="00737258"/>
    <w:pPr>
      <w:ind w:left="720"/>
      <w:contextualSpacing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7372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37258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737258"/>
    <w:rPr>
      <w:color w:val="0000FF"/>
      <w:u w:val="single"/>
    </w:rPr>
  </w:style>
  <w:style w:type="character" w:customStyle="1" w:styleId="nlmstring-name">
    <w:name w:val="nlm_string-name"/>
    <w:basedOn w:val="DefaultParagraphFont"/>
    <w:rsid w:val="00737258"/>
  </w:style>
  <w:style w:type="character" w:customStyle="1" w:styleId="nlmyear">
    <w:name w:val="nlm_year"/>
    <w:basedOn w:val="DefaultParagraphFont"/>
    <w:rsid w:val="00737258"/>
  </w:style>
  <w:style w:type="character" w:customStyle="1" w:styleId="nlmfpage">
    <w:name w:val="nlm_fpage"/>
    <w:basedOn w:val="DefaultParagraphFont"/>
    <w:rsid w:val="00737258"/>
  </w:style>
  <w:style w:type="character" w:customStyle="1" w:styleId="nlmlpage">
    <w:name w:val="nlm_lpage"/>
    <w:basedOn w:val="DefaultParagraphFont"/>
    <w:rsid w:val="00737258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737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3725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73725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737258"/>
    <w:rPr>
      <w:kern w:val="0"/>
      <w:sz w:val="20"/>
      <w:szCs w:val="20"/>
      <w14:ligatures w14:val="non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37258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37258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37258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258"/>
    <w:rPr>
      <w:b/>
      <w:bCs/>
      <w:kern w:val="0"/>
      <w:sz w:val="20"/>
      <w:szCs w:val="20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737258"/>
    <w:pPr>
      <w:spacing w:after="0" w:line="240" w:lineRule="auto"/>
    </w:pPr>
    <w:rPr>
      <w:kern w:val="0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37258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1"/>
    <w:uiPriority w:val="99"/>
    <w:rsid w:val="00737258"/>
    <w:rPr>
      <w:kern w:val="0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37258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1"/>
    <w:uiPriority w:val="99"/>
    <w:rsid w:val="00737258"/>
    <w:rPr>
      <w:kern w:val="0"/>
      <w14:ligatures w14:val="none"/>
    </w:rPr>
  </w:style>
  <w:style w:type="paragraph" w:customStyle="1" w:styleId="f-body--xs">
    <w:name w:val="f-body--xs"/>
    <w:basedOn w:val="Normal"/>
    <w:rsid w:val="00737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sr-only">
    <w:name w:val="sr-only"/>
    <w:basedOn w:val="DefaultParagraphFont"/>
    <w:rsid w:val="00737258"/>
  </w:style>
  <w:style w:type="character" w:styleId="Strong">
    <w:name w:val="Strong"/>
    <w:basedOn w:val="DefaultParagraphFont"/>
    <w:uiPriority w:val="22"/>
    <w:qFormat/>
    <w:rsid w:val="00737258"/>
    <w:rPr>
      <w:b/>
      <w:bCs/>
    </w:rPr>
  </w:style>
  <w:style w:type="character" w:customStyle="1" w:styleId="author">
    <w:name w:val="author"/>
    <w:basedOn w:val="DefaultParagraphFont"/>
    <w:rsid w:val="00737258"/>
  </w:style>
  <w:style w:type="character" w:customStyle="1" w:styleId="articletitle">
    <w:name w:val="articletitle"/>
    <w:basedOn w:val="DefaultParagraphFont"/>
    <w:rsid w:val="00737258"/>
  </w:style>
  <w:style w:type="character" w:customStyle="1" w:styleId="journaltitle">
    <w:name w:val="journaltitle"/>
    <w:basedOn w:val="DefaultParagraphFont"/>
    <w:rsid w:val="00737258"/>
  </w:style>
  <w:style w:type="character" w:customStyle="1" w:styleId="pubyear">
    <w:name w:val="pubyear"/>
    <w:basedOn w:val="DefaultParagraphFont"/>
    <w:rsid w:val="00737258"/>
  </w:style>
  <w:style w:type="character" w:customStyle="1" w:styleId="vol">
    <w:name w:val="vol"/>
    <w:basedOn w:val="DefaultParagraphFont"/>
    <w:rsid w:val="00737258"/>
  </w:style>
  <w:style w:type="character" w:customStyle="1" w:styleId="citedissue">
    <w:name w:val="citedissue"/>
    <w:basedOn w:val="DefaultParagraphFont"/>
    <w:rsid w:val="00737258"/>
  </w:style>
  <w:style w:type="character" w:customStyle="1" w:styleId="pagefirst">
    <w:name w:val="pagefirst"/>
    <w:basedOn w:val="DefaultParagraphFont"/>
    <w:rsid w:val="00737258"/>
  </w:style>
  <w:style w:type="character" w:customStyle="1" w:styleId="pagelast">
    <w:name w:val="pagelast"/>
    <w:basedOn w:val="DefaultParagraphFont"/>
    <w:rsid w:val="00737258"/>
  </w:style>
  <w:style w:type="paragraph" w:customStyle="1" w:styleId="paragraph">
    <w:name w:val="paragraph"/>
    <w:basedOn w:val="Normal"/>
    <w:rsid w:val="00737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737258"/>
  </w:style>
  <w:style w:type="character" w:customStyle="1" w:styleId="eop">
    <w:name w:val="eop"/>
    <w:basedOn w:val="DefaultParagraphFont"/>
    <w:rsid w:val="00737258"/>
  </w:style>
  <w:style w:type="paragraph" w:customStyle="1" w:styleId="EndNoteBibliographyTitle">
    <w:name w:val="EndNote Bibliography Title"/>
    <w:basedOn w:val="Normal"/>
    <w:link w:val="EndNoteBibliographyTitleChar"/>
    <w:rsid w:val="00737258"/>
    <w:pPr>
      <w:spacing w:after="0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725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37258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37258"/>
    <w:rPr>
      <w:rFonts w:ascii="Calibri" w:hAnsi="Calibri" w:cs="Calibri"/>
      <w:noProof/>
      <w:kern w:val="0"/>
      <w14:ligatures w14:val="none"/>
    </w:rPr>
  </w:style>
  <w:style w:type="paragraph" w:customStyle="1" w:styleId="C2-CtrSglSp">
    <w:name w:val="C2-Ctr Sgl Sp"/>
    <w:basedOn w:val="Normal"/>
    <w:rsid w:val="00737258"/>
    <w:pPr>
      <w:keepLines/>
      <w:spacing w:after="360" w:line="240" w:lineRule="auto"/>
      <w:jc w:val="center"/>
    </w:pPr>
    <w:rPr>
      <w:rFonts w:ascii="Garamond" w:eastAsia="Times New Roman" w:hAnsi="Garamond" w:cs="Times New Roman"/>
      <w:kern w:val="0"/>
      <w:sz w:val="24"/>
      <w:szCs w:val="20"/>
      <w14:ligatures w14:val="none"/>
    </w:rPr>
  </w:style>
  <w:style w:type="paragraph" w:customStyle="1" w:styleId="FT-FigureTItle">
    <w:name w:val="FT-Figure TItle"/>
    <w:basedOn w:val="Normal"/>
    <w:rsid w:val="00737258"/>
    <w:pPr>
      <w:keepNext/>
      <w:keepLines/>
      <w:tabs>
        <w:tab w:val="left" w:pos="1440"/>
      </w:tabs>
      <w:spacing w:after="240" w:line="240" w:lineRule="auto"/>
      <w:ind w:left="1440" w:hanging="1440"/>
    </w:pPr>
    <w:rPr>
      <w:rFonts w:ascii="Franklin Gothic Medium" w:eastAsia="Times New Roman" w:hAnsi="Franklin Gothic Medium" w:cs="Times New Roman"/>
      <w:kern w:val="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737258"/>
    <w:pPr>
      <w:ind w:left="720"/>
      <w:contextualSpacing/>
    </w:pPr>
  </w:style>
  <w:style w:type="table" w:styleId="TableGrid">
    <w:name w:val="Table Grid"/>
    <w:basedOn w:val="TableNormal"/>
    <w:uiPriority w:val="39"/>
    <w:rsid w:val="00737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7258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3725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37258"/>
    <w:rPr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37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3725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258"/>
    <w:rPr>
      <w:b/>
      <w:bCs/>
      <w:kern w:val="0"/>
      <w14:ligatures w14:val="none"/>
    </w:rPr>
  </w:style>
  <w:style w:type="character" w:customStyle="1" w:styleId="CommentSubjectChar1">
    <w:name w:val="Comment Subject Char1"/>
    <w:basedOn w:val="CommentTextChar1"/>
    <w:uiPriority w:val="99"/>
    <w:semiHidden/>
    <w:rsid w:val="007372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7258"/>
    <w:pPr>
      <w:spacing w:after="0" w:line="240" w:lineRule="auto"/>
    </w:pPr>
  </w:style>
  <w:style w:type="paragraph" w:styleId="Header">
    <w:name w:val="header"/>
    <w:basedOn w:val="Normal"/>
    <w:link w:val="HeaderChar1"/>
    <w:uiPriority w:val="99"/>
    <w:semiHidden/>
    <w:unhideWhenUsed/>
    <w:rsid w:val="00737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37258"/>
  </w:style>
  <w:style w:type="paragraph" w:styleId="Footer">
    <w:name w:val="footer"/>
    <w:basedOn w:val="Normal"/>
    <w:link w:val="FooterChar1"/>
    <w:uiPriority w:val="99"/>
    <w:semiHidden/>
    <w:unhideWhenUsed/>
    <w:rsid w:val="00737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37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8</Words>
  <Characters>4300</Characters>
  <Application>Microsoft Office Word</Application>
  <DocSecurity>0</DocSecurity>
  <Lines>1075</Lines>
  <Paragraphs>872</Paragraphs>
  <ScaleCrop>false</ScaleCrop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owley</dc:creator>
  <cp:keywords/>
  <dc:description/>
  <cp:lastModifiedBy>Anmol Kapil</cp:lastModifiedBy>
  <cp:revision>3</cp:revision>
  <dcterms:created xsi:type="dcterms:W3CDTF">2024-03-29T14:56:00Z</dcterms:created>
  <dcterms:modified xsi:type="dcterms:W3CDTF">2024-12-19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b2f0fa094c9ac4ca76415dcc69008342412a40402f48c02afaafdb2c80c48c</vt:lpwstr>
  </property>
</Properties>
</file>